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5C3" w:rsidRDefault="00FF680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40175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1</w:t>
      </w:r>
    </w:p>
    <w:p w:rsidR="002715C3" w:rsidRDefault="00FF680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Effects of carbon addition and 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soil texture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n the soil parameters and the relative abundance of main groups at phylum level. 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Results from three-way ANOVA testing at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&lt;0.05 </w:t>
      </w:r>
    </w:p>
    <w:tbl>
      <w:tblPr>
        <w:tblStyle w:val="TableGrid"/>
        <w:tblW w:w="488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7"/>
        <w:gridCol w:w="707"/>
        <w:gridCol w:w="781"/>
        <w:gridCol w:w="271"/>
        <w:gridCol w:w="760"/>
        <w:gridCol w:w="836"/>
        <w:gridCol w:w="266"/>
        <w:gridCol w:w="695"/>
        <w:gridCol w:w="698"/>
        <w:gridCol w:w="270"/>
        <w:gridCol w:w="691"/>
        <w:gridCol w:w="846"/>
      </w:tblGrid>
      <w:tr w:rsidR="002715C3">
        <w:tc>
          <w:tcPr>
            <w:tcW w:w="903" w:type="pct"/>
            <w:tcBorders>
              <w:top w:val="single" w:sz="4" w:space="0" w:color="auto"/>
              <w:bottom w:val="nil"/>
            </w:tcBorders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pth (D)</w:t>
            </w:r>
          </w:p>
        </w:tc>
        <w:tc>
          <w:tcPr>
            <w:tcW w:w="162" w:type="pct"/>
            <w:tcBorders>
              <w:top w:val="single" w:sz="4" w:space="0" w:color="auto"/>
              <w:bottom w:val="nil"/>
            </w:tcBorders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bon addition (C)</w:t>
            </w:r>
          </w:p>
        </w:tc>
        <w:tc>
          <w:tcPr>
            <w:tcW w:w="160" w:type="pct"/>
            <w:tcBorders>
              <w:top w:val="single" w:sz="4" w:space="0" w:color="auto"/>
              <w:bottom w:val="nil"/>
            </w:tcBorders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il texture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S) </w:t>
            </w:r>
          </w:p>
        </w:tc>
        <w:tc>
          <w:tcPr>
            <w:tcW w:w="162" w:type="pct"/>
            <w:tcBorders>
              <w:top w:val="single" w:sz="4" w:space="0" w:color="auto"/>
              <w:bottom w:val="nil"/>
            </w:tcBorders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D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×C </w:t>
            </w:r>
          </w:p>
        </w:tc>
      </w:tr>
      <w:tr w:rsidR="002715C3">
        <w:tc>
          <w:tcPr>
            <w:tcW w:w="903" w:type="pct"/>
            <w:tcBorders>
              <w:top w:val="nil"/>
              <w:bottom w:val="single" w:sz="12" w:space="0" w:color="auto"/>
            </w:tcBorders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12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12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62" w:type="pct"/>
            <w:tcBorders>
              <w:top w:val="nil"/>
              <w:bottom w:val="single" w:sz="12" w:space="0" w:color="auto"/>
            </w:tcBorders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12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12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60" w:type="pct"/>
            <w:tcBorders>
              <w:top w:val="nil"/>
              <w:bottom w:val="single" w:sz="12" w:space="0" w:color="auto"/>
            </w:tcBorders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12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12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62" w:type="pct"/>
            <w:tcBorders>
              <w:top w:val="nil"/>
              <w:bottom w:val="single" w:sz="12" w:space="0" w:color="auto"/>
            </w:tcBorders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12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</w:tr>
      <w:tr w:rsidR="002715C3">
        <w:tc>
          <w:tcPr>
            <w:tcW w:w="903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5"/>
                <w:kern w:val="0"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pacing w:val="25"/>
                <w:kern w:val="0"/>
                <w:sz w:val="16"/>
                <w:szCs w:val="16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spacing w:val="1"/>
                <w:kern w:val="0"/>
                <w:sz w:val="16"/>
                <w:szCs w:val="16"/>
              </w:rPr>
              <w:t>N</w:t>
            </w:r>
          </w:p>
        </w:tc>
        <w:tc>
          <w:tcPr>
            <w:tcW w:w="424" w:type="pct"/>
          </w:tcPr>
          <w:p w:rsidR="002715C3" w:rsidRDefault="00FF6800">
            <w:pPr>
              <w:widowControl/>
              <w:spacing w:line="300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1.81</w:t>
            </w:r>
          </w:p>
        </w:tc>
        <w:tc>
          <w:tcPr>
            <w:tcW w:w="468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02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0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419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508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2715C3">
        <w:tc>
          <w:tcPr>
            <w:tcW w:w="903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24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468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502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0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.20</w:t>
            </w:r>
          </w:p>
        </w:tc>
        <w:tc>
          <w:tcPr>
            <w:tcW w:w="419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:rsidR="002715C3" w:rsidRDefault="00FF6800">
            <w:pPr>
              <w:widowControl/>
              <w:spacing w:line="300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508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</w:t>
            </w:r>
          </w:p>
        </w:tc>
      </w:tr>
      <w:tr w:rsidR="002715C3">
        <w:tc>
          <w:tcPr>
            <w:tcW w:w="903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fH</w:t>
            </w:r>
          </w:p>
        </w:tc>
        <w:tc>
          <w:tcPr>
            <w:tcW w:w="424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468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1.25</w:t>
            </w:r>
          </w:p>
        </w:tc>
        <w:tc>
          <w:tcPr>
            <w:tcW w:w="502" w:type="pct"/>
            <w:vAlign w:val="center"/>
          </w:tcPr>
          <w:p w:rsidR="002715C3" w:rsidRDefault="00FF6800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160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 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419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:rsidR="002715C3" w:rsidRDefault="00FF6800">
            <w:pPr>
              <w:widowControl/>
              <w:spacing w:line="300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508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59</w:t>
            </w:r>
          </w:p>
        </w:tc>
      </w:tr>
      <w:tr w:rsidR="002715C3">
        <w:tc>
          <w:tcPr>
            <w:tcW w:w="903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inobacteria</w:t>
            </w:r>
          </w:p>
        </w:tc>
        <w:tc>
          <w:tcPr>
            <w:tcW w:w="424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68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1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02" w:type="pct"/>
            <w:vAlign w:val="center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0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419" w:type="pct"/>
            <w:vAlign w:val="center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:rsidR="002715C3" w:rsidRDefault="00FF6800">
            <w:pPr>
              <w:widowControl/>
              <w:spacing w:line="300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.52</w:t>
            </w:r>
          </w:p>
        </w:tc>
        <w:tc>
          <w:tcPr>
            <w:tcW w:w="508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6</w:t>
            </w:r>
          </w:p>
        </w:tc>
      </w:tr>
      <w:tr w:rsidR="002715C3">
        <w:tc>
          <w:tcPr>
            <w:tcW w:w="903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teobacteria</w:t>
            </w:r>
          </w:p>
        </w:tc>
        <w:tc>
          <w:tcPr>
            <w:tcW w:w="424" w:type="pct"/>
          </w:tcPr>
          <w:p w:rsidR="002715C3" w:rsidRDefault="00FF6800">
            <w:pPr>
              <w:widowControl/>
              <w:tabs>
                <w:tab w:val="center" w:pos="256"/>
              </w:tabs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468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3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02" w:type="pct"/>
            <w:vAlign w:val="center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0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6.01</w:t>
            </w:r>
          </w:p>
        </w:tc>
        <w:tc>
          <w:tcPr>
            <w:tcW w:w="419" w:type="pct"/>
            <w:vAlign w:val="center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.93</w:t>
            </w:r>
          </w:p>
        </w:tc>
        <w:tc>
          <w:tcPr>
            <w:tcW w:w="508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2715C3">
        <w:tc>
          <w:tcPr>
            <w:tcW w:w="903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rmicutes</w:t>
            </w:r>
          </w:p>
        </w:tc>
        <w:tc>
          <w:tcPr>
            <w:tcW w:w="424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</w:p>
        </w:tc>
        <w:tc>
          <w:tcPr>
            <w:tcW w:w="468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.81</w:t>
            </w:r>
          </w:p>
        </w:tc>
        <w:tc>
          <w:tcPr>
            <w:tcW w:w="502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0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419" w:type="pct"/>
            <w:vAlign w:val="center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508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2715C3">
        <w:tc>
          <w:tcPr>
            <w:tcW w:w="903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cteroidetes</w:t>
            </w:r>
          </w:p>
        </w:tc>
        <w:tc>
          <w:tcPr>
            <w:tcW w:w="424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468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:rsidR="002715C3" w:rsidRDefault="00FF6800">
            <w:pPr>
              <w:widowControl/>
              <w:spacing w:line="300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502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0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.99</w:t>
            </w:r>
          </w:p>
        </w:tc>
        <w:tc>
          <w:tcPr>
            <w:tcW w:w="419" w:type="pct"/>
            <w:vAlign w:val="center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1.15</w:t>
            </w:r>
          </w:p>
        </w:tc>
        <w:tc>
          <w:tcPr>
            <w:tcW w:w="508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0.324</w:t>
            </w:r>
          </w:p>
        </w:tc>
      </w:tr>
      <w:tr w:rsidR="002715C3">
        <w:tc>
          <w:tcPr>
            <w:tcW w:w="903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oflexi</w:t>
            </w:r>
          </w:p>
        </w:tc>
        <w:tc>
          <w:tcPr>
            <w:tcW w:w="424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468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8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2</w:t>
            </w:r>
          </w:p>
        </w:tc>
        <w:tc>
          <w:tcPr>
            <w:tcW w:w="502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0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1</w:t>
            </w:r>
          </w:p>
        </w:tc>
        <w:tc>
          <w:tcPr>
            <w:tcW w:w="419" w:type="pct"/>
            <w:vAlign w:val="center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:rsidR="002715C3" w:rsidRDefault="00FF6800">
            <w:pPr>
              <w:widowControl/>
              <w:spacing w:line="300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.13</w:t>
            </w:r>
          </w:p>
        </w:tc>
        <w:tc>
          <w:tcPr>
            <w:tcW w:w="508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2715C3">
        <w:tc>
          <w:tcPr>
            <w:tcW w:w="903" w:type="pct"/>
            <w:tcBorders>
              <w:bottom w:val="single" w:sz="4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mmatimomatetes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:rsidR="002715C3" w:rsidRDefault="00FF6800">
            <w:pPr>
              <w:widowControl/>
              <w:spacing w:line="300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2" w:type="pct"/>
            <w:tcBorders>
              <w:bottom w:val="single" w:sz="4" w:space="0" w:color="auto"/>
            </w:tcBorders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3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:rsidR="002715C3" w:rsidRDefault="00FF6800">
            <w:pPr>
              <w:widowControl/>
              <w:spacing w:line="300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7.98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2" w:type="pct"/>
            <w:tcBorders>
              <w:bottom w:val="single" w:sz="4" w:space="0" w:color="auto"/>
            </w:tcBorders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2715C3" w:rsidRDefault="00FF6800">
            <w:pPr>
              <w:widowControl/>
              <w:spacing w:line="300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0.37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90</w:t>
            </w:r>
          </w:p>
        </w:tc>
      </w:tr>
      <w:tr w:rsidR="002715C3">
        <w:trPr>
          <w:trHeight w:val="70"/>
        </w:trPr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:rsidR="002715C3" w:rsidRDefault="002715C3">
            <w:pPr>
              <w:widowControl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:rsidR="002715C3" w:rsidRDefault="002715C3">
            <w:pPr>
              <w:widowControl/>
              <w:spacing w:line="0" w:lineRule="atLeast"/>
              <w:ind w:firstLineChars="50" w:firstLine="5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2715C3" w:rsidRDefault="002715C3">
            <w:pPr>
              <w:widowControl/>
              <w:spacing w:line="0" w:lineRule="atLeast"/>
              <w:ind w:firstLineChars="50" w:firstLine="5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</w:tcPr>
          <w:p w:rsidR="002715C3" w:rsidRDefault="002715C3">
            <w:pPr>
              <w:widowControl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:rsidR="002715C3" w:rsidRDefault="002715C3">
            <w:pPr>
              <w:widowControl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:rsidR="002715C3" w:rsidRDefault="002715C3">
            <w:pPr>
              <w:widowControl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</w:tcPr>
          <w:p w:rsidR="002715C3" w:rsidRDefault="002715C3">
            <w:pPr>
              <w:widowControl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5C3" w:rsidRDefault="002715C3">
            <w:pPr>
              <w:widowControl/>
              <w:spacing w:line="0" w:lineRule="atLeast"/>
              <w:ind w:firstLineChars="50" w:firstLine="5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2715C3" w:rsidRDefault="002715C3">
            <w:pPr>
              <w:widowControl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</w:tcPr>
          <w:p w:rsidR="002715C3" w:rsidRDefault="002715C3">
            <w:pPr>
              <w:widowControl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:rsidR="002715C3" w:rsidRDefault="002715C3">
            <w:pPr>
              <w:widowControl/>
              <w:spacing w:line="0" w:lineRule="atLeast"/>
              <w:ind w:firstLineChars="50" w:firstLine="5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2715C3" w:rsidRDefault="002715C3">
            <w:pPr>
              <w:widowControl/>
              <w:spacing w:line="0" w:lineRule="atLeast"/>
              <w:ind w:firstLineChars="50" w:firstLine="5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2715C3">
        <w:trPr>
          <w:trHeight w:val="398"/>
        </w:trPr>
        <w:tc>
          <w:tcPr>
            <w:tcW w:w="903" w:type="pct"/>
            <w:tcBorders>
              <w:top w:val="single" w:sz="4" w:space="0" w:color="auto"/>
              <w:bottom w:val="nil"/>
            </w:tcBorders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 × S</w:t>
            </w:r>
          </w:p>
        </w:tc>
        <w:tc>
          <w:tcPr>
            <w:tcW w:w="162" w:type="pct"/>
            <w:tcBorders>
              <w:top w:val="single" w:sz="4" w:space="0" w:color="auto"/>
              <w:bottom w:val="nil"/>
            </w:tcBorders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 × S </w:t>
            </w:r>
          </w:p>
        </w:tc>
        <w:tc>
          <w:tcPr>
            <w:tcW w:w="160" w:type="pct"/>
            <w:tcBorders>
              <w:top w:val="single" w:sz="4" w:space="0" w:color="auto"/>
              <w:bottom w:val="nil"/>
            </w:tcBorders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D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×C × S</w:t>
            </w:r>
          </w:p>
        </w:tc>
        <w:tc>
          <w:tcPr>
            <w:tcW w:w="162" w:type="pct"/>
            <w:tcBorders>
              <w:top w:val="single" w:sz="4" w:space="0" w:color="auto"/>
              <w:bottom w:val="nil"/>
            </w:tcBorders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3" w:type="pct"/>
            <w:gridSpan w:val="2"/>
            <w:tcBorders>
              <w:top w:val="single" w:sz="4" w:space="0" w:color="auto"/>
              <w:bottom w:val="nil"/>
            </w:tcBorders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715C3">
        <w:tc>
          <w:tcPr>
            <w:tcW w:w="903" w:type="pct"/>
            <w:tcBorders>
              <w:top w:val="nil"/>
              <w:bottom w:val="single" w:sz="12" w:space="0" w:color="auto"/>
            </w:tcBorders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12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12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62" w:type="pct"/>
            <w:tcBorders>
              <w:top w:val="nil"/>
              <w:bottom w:val="single" w:sz="12" w:space="0" w:color="auto"/>
            </w:tcBorders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12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12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60" w:type="pct"/>
            <w:tcBorders>
              <w:top w:val="nil"/>
              <w:bottom w:val="single" w:sz="12" w:space="0" w:color="auto"/>
            </w:tcBorders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12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12" w:space="0" w:color="auto"/>
            </w:tcBorders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62" w:type="pct"/>
            <w:tcBorders>
              <w:top w:val="nil"/>
              <w:bottom w:val="single" w:sz="12" w:space="0" w:color="auto"/>
            </w:tcBorders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nil"/>
              <w:bottom w:val="single" w:sz="12" w:space="0" w:color="auto"/>
            </w:tcBorders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bottom w:val="single" w:sz="12" w:space="0" w:color="auto"/>
            </w:tcBorders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715C3">
        <w:tc>
          <w:tcPr>
            <w:tcW w:w="903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5"/>
                <w:kern w:val="0"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pacing w:val="25"/>
                <w:kern w:val="0"/>
                <w:sz w:val="16"/>
                <w:szCs w:val="16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spacing w:val="1"/>
                <w:kern w:val="0"/>
                <w:sz w:val="16"/>
                <w:szCs w:val="16"/>
              </w:rPr>
              <w:t>N</w:t>
            </w:r>
          </w:p>
        </w:tc>
        <w:tc>
          <w:tcPr>
            <w:tcW w:w="424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.35</w:t>
            </w:r>
          </w:p>
        </w:tc>
        <w:tc>
          <w:tcPr>
            <w:tcW w:w="468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502" w:type="pct"/>
            <w:vAlign w:val="center"/>
          </w:tcPr>
          <w:p w:rsidR="002715C3" w:rsidRDefault="00FF6800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60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419" w:type="pct"/>
            <w:vAlign w:val="center"/>
          </w:tcPr>
          <w:p w:rsidR="002715C3" w:rsidRDefault="00FF6800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8" w:type="pct"/>
            <w:vAlign w:val="center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715C3">
        <w:trPr>
          <w:trHeight w:val="398"/>
        </w:trPr>
        <w:tc>
          <w:tcPr>
            <w:tcW w:w="903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24" w:type="pct"/>
          </w:tcPr>
          <w:p w:rsidR="002715C3" w:rsidRDefault="00FF6800">
            <w:pPr>
              <w:widowControl/>
              <w:spacing w:line="300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80</w:t>
            </w:r>
          </w:p>
        </w:tc>
        <w:tc>
          <w:tcPr>
            <w:tcW w:w="468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19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09</w:t>
            </w:r>
          </w:p>
        </w:tc>
        <w:tc>
          <w:tcPr>
            <w:tcW w:w="502" w:type="pct"/>
            <w:vAlign w:val="center"/>
          </w:tcPr>
          <w:p w:rsidR="002715C3" w:rsidRDefault="00FF6800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60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77</w:t>
            </w:r>
          </w:p>
        </w:tc>
        <w:tc>
          <w:tcPr>
            <w:tcW w:w="419" w:type="pct"/>
            <w:vAlign w:val="center"/>
          </w:tcPr>
          <w:p w:rsidR="002715C3" w:rsidRDefault="00FF6800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8" w:type="pct"/>
            <w:vAlign w:val="center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715C3">
        <w:tc>
          <w:tcPr>
            <w:tcW w:w="903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fH</w:t>
            </w:r>
          </w:p>
        </w:tc>
        <w:tc>
          <w:tcPr>
            <w:tcW w:w="424" w:type="pct"/>
          </w:tcPr>
          <w:p w:rsidR="002715C3" w:rsidRDefault="00FF6800">
            <w:pPr>
              <w:widowControl/>
              <w:spacing w:line="300" w:lineRule="auto"/>
              <w:ind w:firstLineChars="50" w:firstLine="8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.62</w:t>
            </w:r>
          </w:p>
        </w:tc>
        <w:tc>
          <w:tcPr>
            <w:tcW w:w="468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46</w:t>
            </w:r>
          </w:p>
        </w:tc>
        <w:tc>
          <w:tcPr>
            <w:tcW w:w="502" w:type="pct"/>
          </w:tcPr>
          <w:p w:rsidR="002715C3" w:rsidRDefault="00FF6800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74</w:t>
            </w:r>
          </w:p>
        </w:tc>
        <w:tc>
          <w:tcPr>
            <w:tcW w:w="160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419" w:type="pct"/>
            <w:vAlign w:val="center"/>
          </w:tcPr>
          <w:p w:rsidR="002715C3" w:rsidRDefault="00FF6800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8" w:type="pct"/>
            <w:vAlign w:val="center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715C3">
        <w:tc>
          <w:tcPr>
            <w:tcW w:w="903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inobacteria</w:t>
            </w:r>
          </w:p>
        </w:tc>
        <w:tc>
          <w:tcPr>
            <w:tcW w:w="424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4</w:t>
            </w:r>
          </w:p>
        </w:tc>
        <w:tc>
          <w:tcPr>
            <w:tcW w:w="468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.001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502" w:type="pct"/>
            <w:vAlign w:val="center"/>
          </w:tcPr>
          <w:p w:rsidR="002715C3" w:rsidRDefault="00FF6800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60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2715C3" w:rsidRDefault="00FF6800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19" w:type="pct"/>
            <w:vAlign w:val="center"/>
          </w:tcPr>
          <w:p w:rsidR="002715C3" w:rsidRDefault="00FF6800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:rsidR="002715C3" w:rsidRDefault="002715C3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8" w:type="pct"/>
            <w:vAlign w:val="center"/>
          </w:tcPr>
          <w:p w:rsidR="002715C3" w:rsidRDefault="002715C3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715C3">
        <w:tc>
          <w:tcPr>
            <w:tcW w:w="903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teobacteria</w:t>
            </w:r>
          </w:p>
        </w:tc>
        <w:tc>
          <w:tcPr>
            <w:tcW w:w="424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68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502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0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2715C3" w:rsidRDefault="00FF6800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419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:rsidR="002715C3" w:rsidRDefault="002715C3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8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715C3">
        <w:tc>
          <w:tcPr>
            <w:tcW w:w="903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rmicutes</w:t>
            </w:r>
          </w:p>
        </w:tc>
        <w:tc>
          <w:tcPr>
            <w:tcW w:w="424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35</w:t>
            </w:r>
          </w:p>
        </w:tc>
        <w:tc>
          <w:tcPr>
            <w:tcW w:w="468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502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0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419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8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715C3">
        <w:tc>
          <w:tcPr>
            <w:tcW w:w="903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cteroidetes</w:t>
            </w:r>
          </w:p>
        </w:tc>
        <w:tc>
          <w:tcPr>
            <w:tcW w:w="424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61</w:t>
            </w:r>
          </w:p>
        </w:tc>
        <w:tc>
          <w:tcPr>
            <w:tcW w:w="468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.33</w:t>
            </w:r>
          </w:p>
        </w:tc>
        <w:tc>
          <w:tcPr>
            <w:tcW w:w="502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60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2715C3" w:rsidRDefault="00FF6800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75</w:t>
            </w:r>
          </w:p>
        </w:tc>
        <w:tc>
          <w:tcPr>
            <w:tcW w:w="419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29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:rsidR="002715C3" w:rsidRDefault="002715C3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8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715C3">
        <w:tc>
          <w:tcPr>
            <w:tcW w:w="903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oflexi</w:t>
            </w:r>
          </w:p>
        </w:tc>
        <w:tc>
          <w:tcPr>
            <w:tcW w:w="424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8.45</w:t>
            </w:r>
          </w:p>
        </w:tc>
        <w:tc>
          <w:tcPr>
            <w:tcW w:w="468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91</w:t>
            </w:r>
          </w:p>
        </w:tc>
        <w:tc>
          <w:tcPr>
            <w:tcW w:w="502" w:type="pct"/>
            <w:vAlign w:val="center"/>
          </w:tcPr>
          <w:p w:rsidR="002715C3" w:rsidRDefault="00FF6800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52</w:t>
            </w:r>
          </w:p>
        </w:tc>
        <w:tc>
          <w:tcPr>
            <w:tcW w:w="160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2715C3" w:rsidRDefault="00FF6800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56</w:t>
            </w:r>
          </w:p>
        </w:tc>
        <w:tc>
          <w:tcPr>
            <w:tcW w:w="419" w:type="pct"/>
            <w:vAlign w:val="center"/>
          </w:tcPr>
          <w:p w:rsidR="002715C3" w:rsidRDefault="00FF6800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64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:rsidR="002715C3" w:rsidRDefault="002715C3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8" w:type="pct"/>
            <w:vAlign w:val="center"/>
          </w:tcPr>
          <w:p w:rsidR="002715C3" w:rsidRDefault="002715C3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715C3">
        <w:trPr>
          <w:trHeight w:val="360"/>
        </w:trPr>
        <w:tc>
          <w:tcPr>
            <w:tcW w:w="903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mmatimomatetes</w:t>
            </w:r>
          </w:p>
        </w:tc>
        <w:tc>
          <w:tcPr>
            <w:tcW w:w="424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3.86</w:t>
            </w:r>
          </w:p>
        </w:tc>
        <w:tc>
          <w:tcPr>
            <w:tcW w:w="468" w:type="pct"/>
          </w:tcPr>
          <w:p w:rsidR="002715C3" w:rsidRDefault="00FF6800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6" w:type="pct"/>
          </w:tcPr>
          <w:p w:rsidR="002715C3" w:rsidRDefault="00FF6800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88</w:t>
            </w:r>
          </w:p>
        </w:tc>
        <w:tc>
          <w:tcPr>
            <w:tcW w:w="502" w:type="pct"/>
          </w:tcPr>
          <w:p w:rsidR="002715C3" w:rsidRDefault="00FF6800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59</w:t>
            </w:r>
          </w:p>
        </w:tc>
        <w:tc>
          <w:tcPr>
            <w:tcW w:w="160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7" w:type="pct"/>
          </w:tcPr>
          <w:p w:rsidR="002715C3" w:rsidRDefault="00FF6800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419" w:type="pct"/>
          </w:tcPr>
          <w:p w:rsidR="002715C3" w:rsidRDefault="00FF6800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52</w:t>
            </w:r>
          </w:p>
        </w:tc>
        <w:tc>
          <w:tcPr>
            <w:tcW w:w="162" w:type="pct"/>
          </w:tcPr>
          <w:p w:rsidR="002715C3" w:rsidRDefault="002715C3">
            <w:pPr>
              <w:widowControl/>
              <w:spacing w:line="30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</w:tcPr>
          <w:p w:rsidR="002715C3" w:rsidRDefault="002715C3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8" w:type="pct"/>
          </w:tcPr>
          <w:p w:rsidR="002715C3" w:rsidRDefault="002715C3">
            <w:pPr>
              <w:widowControl/>
              <w:spacing w:line="300" w:lineRule="auto"/>
              <w:ind w:firstLineChars="50" w:firstLine="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2715C3" w:rsidRDefault="00FF680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***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&lt; 0.001;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**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 0.01;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*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&lt; 0.05</w:t>
      </w:r>
    </w:p>
    <w:p w:rsidR="002715C3" w:rsidRDefault="002715C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715C3" w:rsidRDefault="002715C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715C3" w:rsidRDefault="002715C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715C3" w:rsidRDefault="002715C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715C3" w:rsidRDefault="00FF680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Table </w:t>
      </w:r>
      <w:r w:rsidR="00401759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</w:p>
    <w:p w:rsidR="002715C3" w:rsidRDefault="00FF6800">
      <w:pPr>
        <w:spacing w:line="480" w:lineRule="auto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</w:rPr>
        <w:t>Forward selection of soil variables [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i.e. </w:t>
      </w:r>
      <w:r>
        <w:rPr>
          <w:rFonts w:ascii="Times New Roman" w:eastAsia="AdvTT3713a231 20" w:hAnsi="Times New Roman" w:cs="Times New Roman"/>
          <w:color w:val="000000"/>
          <w:kern w:val="0"/>
          <w:sz w:val="20"/>
          <w:szCs w:val="20"/>
        </w:rPr>
        <w:t>soil textures (silt, clay, and sand),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electrical conductivity (EC), organic carbon (SOC), total nitrogen (TN),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and </w:t>
      </w:r>
      <w:r>
        <w:rPr>
          <w:rFonts w:ascii="Times New Roman" w:eastAsia="AdvTT3713a231 20" w:hAnsi="Times New Roman" w:cs="Times New Roman"/>
          <w:color w:val="000000"/>
          <w:kern w:val="0"/>
          <w:sz w:val="20"/>
          <w:szCs w:val="20"/>
        </w:rPr>
        <w:t>total phosphorus (TP)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>] with significant effects on soil microbial communities under excess glucose addition by redundancy analysis with Monte Carlo test</w:t>
      </w:r>
    </w:p>
    <w:tbl>
      <w:tblPr>
        <w:tblStyle w:val="TableGrid"/>
        <w:tblW w:w="0" w:type="auto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992"/>
        <w:gridCol w:w="927"/>
        <w:gridCol w:w="916"/>
        <w:gridCol w:w="992"/>
        <w:gridCol w:w="993"/>
        <w:gridCol w:w="992"/>
      </w:tblGrid>
      <w:tr w:rsidR="002715C3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15C3" w:rsidRDefault="002715C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l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ay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nd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</w:tr>
      <w:tr w:rsidR="002715C3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715C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7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5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2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004</w:t>
            </w:r>
          </w:p>
        </w:tc>
      </w:tr>
      <w:tr w:rsidR="002715C3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15C3" w:rsidRDefault="00FF68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</w:tbl>
    <w:p w:rsidR="002715C3" w:rsidRDefault="00FF680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b/>
          <w:color w:val="000000"/>
          <w:sz w:val="20"/>
          <w:szCs w:val="20"/>
        </w:rPr>
        <w:t>**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</w:t>
      </w:r>
      <w:r>
        <w:rPr>
          <w:rFonts w:ascii="Times New Roman" w:eastAsia="SimSun" w:hAnsi="Times New Roman" w:cs="Times New Roman"/>
          <w:i/>
          <w:iCs/>
          <w:color w:val="000000"/>
          <w:sz w:val="20"/>
          <w:szCs w:val="20"/>
        </w:rPr>
        <w:t xml:space="preserve">p 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&lt; 0.01; </w:t>
      </w:r>
      <w:r>
        <w:rPr>
          <w:rFonts w:ascii="Times New Roman" w:eastAsia="SimSun" w:hAnsi="Times New Roman" w:cs="Times New Roman"/>
          <w:b/>
          <w:color w:val="000000"/>
          <w:sz w:val="20"/>
          <w:szCs w:val="20"/>
        </w:rPr>
        <w:t>*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</w:t>
      </w:r>
      <w:r>
        <w:rPr>
          <w:rFonts w:ascii="Times New Roman" w:eastAsia="SimSun" w:hAnsi="Times New Roman" w:cs="Times New Roman"/>
          <w:i/>
          <w:iCs/>
          <w:color w:val="000000"/>
          <w:sz w:val="20"/>
          <w:szCs w:val="20"/>
        </w:rPr>
        <w:t xml:space="preserve">p 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>&lt; 0.05</w:t>
      </w:r>
    </w:p>
    <w:p w:rsidR="002715C3" w:rsidRDefault="002715C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715C3" w:rsidRDefault="002715C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715C3" w:rsidRDefault="002715C3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2715C3" w:rsidRDefault="002715C3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2715C3" w:rsidRDefault="002715C3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2715C3" w:rsidRDefault="002715C3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2715C3" w:rsidRDefault="002715C3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2715C3" w:rsidRDefault="002715C3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2715C3" w:rsidRDefault="002715C3">
      <w:pPr>
        <w:widowControl/>
        <w:rPr>
          <w:rFonts w:ascii="Times New Roman" w:hAnsi="Times New Roman"/>
          <w:sz w:val="20"/>
          <w:szCs w:val="20"/>
        </w:rPr>
      </w:pPr>
    </w:p>
    <w:p w:rsidR="002715C3" w:rsidRDefault="002715C3">
      <w:pPr>
        <w:widowControl/>
        <w:rPr>
          <w:rFonts w:ascii="Times New Roman" w:hAnsi="Times New Roman"/>
          <w:sz w:val="20"/>
          <w:szCs w:val="20"/>
        </w:rPr>
      </w:pPr>
    </w:p>
    <w:p w:rsidR="002715C3" w:rsidRDefault="002715C3">
      <w:pPr>
        <w:widowControl/>
        <w:rPr>
          <w:rFonts w:ascii="Times New Roman" w:hAnsi="Times New Roman"/>
          <w:sz w:val="20"/>
          <w:szCs w:val="20"/>
        </w:rPr>
      </w:pPr>
    </w:p>
    <w:p w:rsidR="002715C3" w:rsidRDefault="002715C3">
      <w:pPr>
        <w:widowControl/>
        <w:rPr>
          <w:rFonts w:ascii="Times New Roman" w:hAnsi="Times New Roman"/>
          <w:sz w:val="20"/>
          <w:szCs w:val="20"/>
        </w:rPr>
      </w:pPr>
    </w:p>
    <w:p w:rsidR="002715C3" w:rsidRDefault="002715C3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2715C3" w:rsidRDefault="002715C3">
      <w:pPr>
        <w:spacing w:line="480" w:lineRule="auto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p w:rsidR="002715C3" w:rsidRDefault="002715C3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2715C3" w:rsidRDefault="002715C3">
      <w:pPr>
        <w:spacing w:line="480" w:lineRule="auto"/>
        <w:rPr>
          <w:rFonts w:ascii="Times New Roman" w:hAnsi="Times New Roman"/>
          <w:sz w:val="20"/>
          <w:szCs w:val="20"/>
        </w:rPr>
      </w:pPr>
    </w:p>
    <w:sectPr w:rsidR="002715C3" w:rsidSect="002715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6800" w:rsidRDefault="00FF6800" w:rsidP="009D73DC">
      <w:r>
        <w:separator/>
      </w:r>
    </w:p>
  </w:endnote>
  <w:endnote w:type="continuationSeparator" w:id="0">
    <w:p w:rsidR="00FF6800" w:rsidRDefault="00FF6800" w:rsidP="009D7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3713a231 20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6800" w:rsidRDefault="00FF6800" w:rsidP="009D73DC">
      <w:r>
        <w:separator/>
      </w:r>
    </w:p>
  </w:footnote>
  <w:footnote w:type="continuationSeparator" w:id="0">
    <w:p w:rsidR="00FF6800" w:rsidRDefault="00FF6800" w:rsidP="009D73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2"/>
  </w:compat>
  <w:docVars>
    <w:docVar w:name="commondata" w:val="eyJoZGlkIjoiYzhmZWFhMjZiZTMzM2ExMzA1MGI4Mzg4NWNlMmMzMDQifQ=="/>
  </w:docVars>
  <w:rsids>
    <w:rsidRoot w:val="00CF7DA4"/>
    <w:rsid w:val="0006156E"/>
    <w:rsid w:val="000D345F"/>
    <w:rsid w:val="0011755E"/>
    <w:rsid w:val="001509A6"/>
    <w:rsid w:val="001A529C"/>
    <w:rsid w:val="001E7DF4"/>
    <w:rsid w:val="001F1BF3"/>
    <w:rsid w:val="002022A8"/>
    <w:rsid w:val="00223531"/>
    <w:rsid w:val="0023179E"/>
    <w:rsid w:val="00250534"/>
    <w:rsid w:val="002715C3"/>
    <w:rsid w:val="002935CF"/>
    <w:rsid w:val="002A727F"/>
    <w:rsid w:val="003A1948"/>
    <w:rsid w:val="003A62B3"/>
    <w:rsid w:val="00401759"/>
    <w:rsid w:val="00453834"/>
    <w:rsid w:val="00463FD2"/>
    <w:rsid w:val="00485DF4"/>
    <w:rsid w:val="0049509D"/>
    <w:rsid w:val="004A5F38"/>
    <w:rsid w:val="004E795D"/>
    <w:rsid w:val="005377E1"/>
    <w:rsid w:val="00553C1D"/>
    <w:rsid w:val="00577EF5"/>
    <w:rsid w:val="00582C46"/>
    <w:rsid w:val="00632F48"/>
    <w:rsid w:val="00651526"/>
    <w:rsid w:val="00671BC6"/>
    <w:rsid w:val="006C7991"/>
    <w:rsid w:val="007B686B"/>
    <w:rsid w:val="007D029C"/>
    <w:rsid w:val="007E0FB4"/>
    <w:rsid w:val="007E3FFF"/>
    <w:rsid w:val="0083495B"/>
    <w:rsid w:val="008B4FB2"/>
    <w:rsid w:val="00944702"/>
    <w:rsid w:val="00947863"/>
    <w:rsid w:val="00952262"/>
    <w:rsid w:val="009602CF"/>
    <w:rsid w:val="009A5230"/>
    <w:rsid w:val="009D73DC"/>
    <w:rsid w:val="00A249C2"/>
    <w:rsid w:val="00A32D29"/>
    <w:rsid w:val="00A43035"/>
    <w:rsid w:val="00A505B1"/>
    <w:rsid w:val="00A80C97"/>
    <w:rsid w:val="00AA02F0"/>
    <w:rsid w:val="00AD1629"/>
    <w:rsid w:val="00B0034E"/>
    <w:rsid w:val="00B0339A"/>
    <w:rsid w:val="00B56B0E"/>
    <w:rsid w:val="00B84885"/>
    <w:rsid w:val="00B8528D"/>
    <w:rsid w:val="00BC7346"/>
    <w:rsid w:val="00BD0CDB"/>
    <w:rsid w:val="00BD2D96"/>
    <w:rsid w:val="00BD3B1D"/>
    <w:rsid w:val="00BF41FC"/>
    <w:rsid w:val="00C05CE6"/>
    <w:rsid w:val="00C22852"/>
    <w:rsid w:val="00C51426"/>
    <w:rsid w:val="00C556CC"/>
    <w:rsid w:val="00C65B81"/>
    <w:rsid w:val="00CD3CA6"/>
    <w:rsid w:val="00CF7DA4"/>
    <w:rsid w:val="00D14F9B"/>
    <w:rsid w:val="00D31266"/>
    <w:rsid w:val="00D4522A"/>
    <w:rsid w:val="00D9063D"/>
    <w:rsid w:val="00DB6EDD"/>
    <w:rsid w:val="00DD6FB2"/>
    <w:rsid w:val="00E2786C"/>
    <w:rsid w:val="00E468B3"/>
    <w:rsid w:val="00E86497"/>
    <w:rsid w:val="00EA17A8"/>
    <w:rsid w:val="00ED75EC"/>
    <w:rsid w:val="00EE7E33"/>
    <w:rsid w:val="00F555D4"/>
    <w:rsid w:val="00F607EE"/>
    <w:rsid w:val="00F85D25"/>
    <w:rsid w:val="00FF6800"/>
    <w:rsid w:val="023C095A"/>
    <w:rsid w:val="0E2B222F"/>
    <w:rsid w:val="1779482F"/>
    <w:rsid w:val="211B2F26"/>
    <w:rsid w:val="269E5BFB"/>
    <w:rsid w:val="409306A5"/>
    <w:rsid w:val="4877778E"/>
    <w:rsid w:val="660D2D87"/>
    <w:rsid w:val="6F8542C8"/>
    <w:rsid w:val="71B7463E"/>
    <w:rsid w:val="729C10E4"/>
    <w:rsid w:val="73881389"/>
    <w:rsid w:val="75C408D2"/>
    <w:rsid w:val="7A370F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3B9E37"/>
  <w15:docId w15:val="{1C49F07D-44BD-4912-9F3B-15EE8D2D3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qFormat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5C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715C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715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rsid w:val="002715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autoRedefine/>
    <w:semiHidden/>
    <w:qFormat/>
    <w:rsid w:val="002715C3"/>
    <w:pPr>
      <w:snapToGrid w:val="0"/>
      <w:spacing w:line="480" w:lineRule="auto"/>
      <w:jc w:val="left"/>
    </w:pPr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unhideWhenUsed/>
    <w:qFormat/>
    <w:rsid w:val="002715C3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autoRedefine/>
    <w:semiHidden/>
    <w:qFormat/>
    <w:rsid w:val="002715C3"/>
    <w:rPr>
      <w:vertAlign w:val="superscri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715C3"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2715C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715C3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Char">
    <w:name w:val="Char"/>
    <w:basedOn w:val="Normal"/>
    <w:qFormat/>
    <w:rsid w:val="002715C3"/>
    <w:pPr>
      <w:snapToGrid w:val="0"/>
      <w:spacing w:line="360" w:lineRule="auto"/>
      <w:ind w:firstLineChars="200" w:firstLine="200"/>
    </w:pPr>
    <w:rPr>
      <w:rFonts w:ascii="Times New Roman" w:eastAsia="SimSun" w:hAnsi="Times New Roman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qFormat/>
    <w:rsid w:val="002715C3"/>
    <w:rPr>
      <w:kern w:val="2"/>
      <w:sz w:val="18"/>
      <w:szCs w:val="18"/>
    </w:rPr>
  </w:style>
  <w:style w:type="character" w:customStyle="1" w:styleId="font21">
    <w:name w:val="font21"/>
    <w:basedOn w:val="DefaultParagraphFont"/>
    <w:autoRedefine/>
    <w:qFormat/>
    <w:rsid w:val="002715C3"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character" w:customStyle="1" w:styleId="font31">
    <w:name w:val="font31"/>
    <w:basedOn w:val="DefaultParagraphFont"/>
    <w:autoRedefine/>
    <w:qFormat/>
    <w:rsid w:val="002715C3"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character" w:customStyle="1" w:styleId="font41">
    <w:name w:val="font41"/>
    <w:basedOn w:val="DefaultParagraphFont"/>
    <w:autoRedefine/>
    <w:qFormat/>
    <w:rsid w:val="002715C3"/>
    <w:rPr>
      <w:rFonts w:ascii="Times New Roman" w:hAnsi="Times New Roman" w:cs="Times New Roman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05</Words>
  <Characters>1649</Characters>
  <Application>Microsoft Office Word</Application>
  <DocSecurity>0</DocSecurity>
  <Lines>32</Lines>
  <Paragraphs>12</Paragraphs>
  <ScaleCrop>false</ScaleCrop>
  <Company>神州网信技术有限公司</Company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'a'a</dc:creator>
  <cp:lastModifiedBy>Gayathiri K Kaman P</cp:lastModifiedBy>
  <cp:revision>4</cp:revision>
  <dcterms:created xsi:type="dcterms:W3CDTF">2024-08-07T14:18:00Z</dcterms:created>
  <dcterms:modified xsi:type="dcterms:W3CDTF">2025-04-01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DD61645D7C048BD95EA97986C9782D7</vt:lpwstr>
  </property>
  <property fmtid="{D5CDD505-2E9C-101B-9397-08002B2CF9AE}" pid="4" name="KSOTemplateDocerSaveRecord">
    <vt:lpwstr>eyJoZGlkIjoiYzhmZWFhMjZiZTMzM2ExMzA1MGI4Mzg4NWNlMmMzMDQifQ==</vt:lpwstr>
  </property>
</Properties>
</file>